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"/>
        <w:gridCol w:w="2620"/>
        <w:gridCol w:w="993"/>
        <w:gridCol w:w="1417"/>
        <w:gridCol w:w="851"/>
        <w:gridCol w:w="190"/>
        <w:gridCol w:w="802"/>
        <w:gridCol w:w="1559"/>
        <w:gridCol w:w="1316"/>
      </w:tblGrid>
      <w:tr w:rsidR="008C7FDD" w:rsidRPr="008C7FDD" w14:paraId="0838DA9C" w14:textId="77777777" w:rsidTr="008C7FDD">
        <w:trPr>
          <w:trHeight w:val="620"/>
        </w:trPr>
        <w:tc>
          <w:tcPr>
            <w:tcW w:w="99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935B" w14:textId="02D6118D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upplementary table 2: Univariate and multivariate, binary logistic regression analysis of predictive scores for ipsilateral vascular pathology and the need for invasive treatment in 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patients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with transient ischemic attack</w:t>
            </w:r>
          </w:p>
        </w:tc>
      </w:tr>
      <w:tr w:rsidR="008C7FDD" w:rsidRPr="008C7FDD" w14:paraId="49019C77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75044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F0004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085F2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F95B8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709B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F66D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80D9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E916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CC54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8C7FDD" w:rsidRPr="008C7FDD" w14:paraId="6D849427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513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D8E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40C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Univariate logistic regress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2B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98D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Multivariate logistic regression</w:t>
            </w:r>
          </w:p>
        </w:tc>
      </w:tr>
      <w:tr w:rsidR="008C7FDD" w:rsidRPr="008C7FDD" w14:paraId="54054A30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80CD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E9DB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1E9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A0B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00A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9F0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840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ACE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E1C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8C7FDD" w:rsidRPr="008C7FDD" w14:paraId="49F23CD7" w14:textId="77777777" w:rsidTr="008C7F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E46F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psilateral vascular patholog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5DB9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58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E2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30FD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AA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228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AFAC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C7FDD" w:rsidRPr="008C7FDD" w14:paraId="587348A9" w14:textId="77777777" w:rsidTr="008C7FDD">
        <w:trPr>
          <w:trHeight w:val="33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866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828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BCD</w:t>
            </w:r>
            <w:r w:rsidRPr="008C7FDD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DDF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25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820-1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9DF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CEF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C97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3F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91-1.0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1C9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16</w:t>
            </w:r>
          </w:p>
        </w:tc>
      </w:tr>
      <w:tr w:rsidR="008C7FDD" w:rsidRPr="008C7FDD" w14:paraId="76444922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EA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BD9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E9A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3E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03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DC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D8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E1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87-2.2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0F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58</w:t>
            </w:r>
          </w:p>
        </w:tc>
      </w:tr>
      <w:tr w:rsidR="008C7FDD" w:rsidRPr="008C7FDD" w14:paraId="69E8E659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BE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52D" w14:textId="25A2E5AC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ronary 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eart 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DA4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4C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FB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0E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A9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FE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82-3.3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81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3</w:t>
            </w:r>
          </w:p>
        </w:tc>
      </w:tr>
      <w:tr w:rsidR="008C7FDD" w:rsidRPr="008C7FDD" w14:paraId="56EE7D40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DA6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1EE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istory of ischemic strok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4A3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6EE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6EB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DB7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54C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030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0-2.3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E7E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1</w:t>
            </w:r>
          </w:p>
        </w:tc>
      </w:tr>
      <w:tr w:rsidR="008C7FDD" w:rsidRPr="008C7FDD" w14:paraId="77A96A7C" w14:textId="77777777" w:rsidTr="008C7FDD">
        <w:trPr>
          <w:trHeight w:val="33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A4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A1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BCD</w:t>
            </w:r>
            <w:r w:rsidRPr="008C7FDD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1C5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1D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855-1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42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5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41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5D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1C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32-1.0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91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83</w:t>
            </w:r>
          </w:p>
        </w:tc>
      </w:tr>
      <w:tr w:rsidR="008C7FDD" w:rsidRPr="008C7FDD" w14:paraId="36373A5B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CC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11B9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A7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C0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11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80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DCC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E44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95-2.2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9EB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53</w:t>
            </w:r>
          </w:p>
        </w:tc>
      </w:tr>
      <w:tr w:rsidR="008C7FDD" w:rsidRPr="008C7FDD" w14:paraId="73BBBC48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C2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3F8E" w14:textId="6BA5CD49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ronary 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eart 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4CC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637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101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B3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64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D8D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48-3.2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C8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4</w:t>
            </w:r>
          </w:p>
        </w:tc>
      </w:tr>
      <w:tr w:rsidR="008C7FDD" w:rsidRPr="008C7FDD" w14:paraId="4FC18B38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FA9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2913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istory of ischemic strok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91A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502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75E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41E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7DE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CC7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19-2.2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6D4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12</w:t>
            </w:r>
          </w:p>
        </w:tc>
      </w:tr>
      <w:tr w:rsidR="008C7FDD" w:rsidRPr="008C7FDD" w14:paraId="5D9D36B5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D4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89F1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SPI-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B84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1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11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985-1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B6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0.1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E6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130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DB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0-1.0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59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43</w:t>
            </w:r>
          </w:p>
        </w:tc>
      </w:tr>
      <w:tr w:rsidR="008C7FDD" w:rsidRPr="008C7FDD" w14:paraId="24C6087E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A5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38F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3E2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44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C0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435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CB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63A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25-2.3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4A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8</w:t>
            </w:r>
          </w:p>
        </w:tc>
      </w:tr>
      <w:tr w:rsidR="008C7FDD" w:rsidRPr="008C7FDD" w14:paraId="4F29E32B" w14:textId="77777777" w:rsidTr="008C7FDD">
        <w:trPr>
          <w:trHeight w:val="300"/>
        </w:trPr>
        <w:tc>
          <w:tcPr>
            <w:tcW w:w="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7F7F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0E0B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Coronary artery disease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8CD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13E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8D2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803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9C0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92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D79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39-3.238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DA1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4</w:t>
            </w:r>
          </w:p>
        </w:tc>
      </w:tr>
      <w:tr w:rsidR="008C7FDD" w:rsidRPr="008C7FDD" w14:paraId="60D6E3EA" w14:textId="77777777" w:rsidTr="008C7FDD">
        <w:trPr>
          <w:trHeight w:val="300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190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Need for 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7C1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2D6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578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29B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15F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C7FDD" w:rsidRPr="008C7FDD" w14:paraId="65E9E97C" w14:textId="77777777" w:rsidTr="008C7FDD">
        <w:trPr>
          <w:trHeight w:val="33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002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B10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BCD</w:t>
            </w:r>
            <w:r w:rsidRPr="008C7FDD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C29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E32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72-1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809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C3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3A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5A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97-1.2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DB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87</w:t>
            </w:r>
          </w:p>
        </w:tc>
      </w:tr>
      <w:tr w:rsidR="008C7FDD" w:rsidRPr="008C7FDD" w14:paraId="74528A01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E0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CBAE" w14:textId="70DB40A8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Hyperlip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idaemia</w:t>
            </w:r>
            <w:proofErr w:type="spellEnd"/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985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26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72E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A6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84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5.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C9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63-41.9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80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0</w:t>
            </w:r>
          </w:p>
        </w:tc>
      </w:tr>
      <w:tr w:rsidR="008C7FDD" w:rsidRPr="008C7FDD" w14:paraId="62B238DC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AA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0CE" w14:textId="295284D1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trial 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fibrillation</w:t>
            </w: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88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DF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C2B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A7F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F6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46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8-1.2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B67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3</w:t>
            </w:r>
          </w:p>
        </w:tc>
      </w:tr>
      <w:tr w:rsidR="008C7FDD" w:rsidRPr="008C7FDD" w14:paraId="2B209ADB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3D0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E47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TIA within the last seven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BE1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88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11B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D7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3F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2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60C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9-4.8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01D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7</w:t>
            </w:r>
          </w:p>
        </w:tc>
      </w:tr>
      <w:tr w:rsidR="008C7FDD" w:rsidRPr="008C7FDD" w14:paraId="4C09F358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FC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B6D0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ntiplatelet medi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0D2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3E8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8A3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586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CA3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4C04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59-3.8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FF3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6</w:t>
            </w:r>
          </w:p>
        </w:tc>
      </w:tr>
      <w:tr w:rsidR="008C7FDD" w:rsidRPr="008C7FDD" w14:paraId="59900689" w14:textId="77777777" w:rsidTr="008C7FDD">
        <w:trPr>
          <w:trHeight w:val="33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0B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B75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BCD</w:t>
            </w:r>
            <w:r w:rsidRPr="008C7FDD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833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2A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2-1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EAE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0D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D3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31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54-1.3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BB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73</w:t>
            </w:r>
          </w:p>
        </w:tc>
      </w:tr>
      <w:tr w:rsidR="008C7FDD" w:rsidRPr="008C7FDD" w14:paraId="590E90CC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A20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4588" w14:textId="27FCE6F4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Hyperlipidaem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3B76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B8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45D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36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47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5.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44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89-43.1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7C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84</w:t>
            </w:r>
          </w:p>
        </w:tc>
      </w:tr>
      <w:tr w:rsidR="008C7FDD" w:rsidRPr="008C7FDD" w14:paraId="363C1A84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D5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0CF3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trial fibril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C4D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6E6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B2B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B4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6D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B9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0-1.1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13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77</w:t>
            </w:r>
          </w:p>
        </w:tc>
      </w:tr>
      <w:tr w:rsidR="008C7FDD" w:rsidRPr="008C7FDD" w14:paraId="7F04E29B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423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7674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ntiplatelet medi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FB6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B89E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7E8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02D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22E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1.8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1E71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1-3.7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930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74</w:t>
            </w:r>
          </w:p>
        </w:tc>
      </w:tr>
      <w:tr w:rsidR="008C7FDD" w:rsidRPr="008C7FDD" w14:paraId="2D0E2F01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28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AB3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SPI-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BD8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EA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4-1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DD26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C24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F4C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FC3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46-1.1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92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56</w:t>
            </w:r>
          </w:p>
        </w:tc>
      </w:tr>
      <w:tr w:rsidR="008C7FDD" w:rsidRPr="008C7FDD" w14:paraId="01F7E1C2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5A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684" w14:textId="04F431F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Hyperlipidaem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BC8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BB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0C4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30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B7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5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A8F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62-41.7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BC8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0</w:t>
            </w:r>
          </w:p>
        </w:tc>
      </w:tr>
      <w:tr w:rsidR="008C7FDD" w:rsidRPr="008C7FDD" w14:paraId="552AE6EE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AB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EDE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Atrial fibril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E15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77C0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DEB5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BD6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687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9392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13-1.3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42A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5</w:t>
            </w:r>
          </w:p>
        </w:tc>
      </w:tr>
      <w:tr w:rsidR="008C7FDD" w:rsidRPr="008C7FDD" w14:paraId="5FB47932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10B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85C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TIA within the last seven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14A0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AD9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FE3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520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869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18B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31-4.6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3C7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74</w:t>
            </w:r>
          </w:p>
        </w:tc>
      </w:tr>
      <w:tr w:rsidR="008C7FDD" w:rsidRPr="008C7FDD" w14:paraId="797173E6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5672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20BE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ntiplatelet medicatio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DDE2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FE2B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9402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E924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F0CD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E9DF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81-4.3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0487" w14:textId="77777777" w:rsidR="008C7FDD" w:rsidRPr="008C7FDD" w:rsidRDefault="008C7FDD" w:rsidP="008C7F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56</w:t>
            </w:r>
          </w:p>
        </w:tc>
      </w:tr>
      <w:tr w:rsidR="008C7FDD" w:rsidRPr="008C7FDD" w14:paraId="6FA20F15" w14:textId="77777777" w:rsidTr="008C7FDD">
        <w:trPr>
          <w:trHeight w:val="1220"/>
        </w:trPr>
        <w:tc>
          <w:tcPr>
            <w:tcW w:w="996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783BFD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7F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R: odds ratio, CI: confidence interval, TIA: transient ischemic attack, SPI-II: stroke prognosis instrument; Factors included in the multivariate logistic regression model were confounder predictive with a p≤0.100 in a univariate logistic regression. Factors already included in the prognostic scores, factors causing multicollinearity and factors not known on admission were excluded. </w:t>
            </w:r>
          </w:p>
        </w:tc>
      </w:tr>
      <w:tr w:rsidR="008C7FDD" w:rsidRPr="008C7FDD" w14:paraId="0243550F" w14:textId="77777777" w:rsidTr="008C7FDD">
        <w:trPr>
          <w:trHeight w:val="29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7EFB" w14:textId="77777777" w:rsidR="008C7FDD" w:rsidRPr="008C7FDD" w:rsidRDefault="008C7FDD" w:rsidP="008C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1D1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892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D96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29C4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4215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FF77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37FF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B37" w14:textId="77777777" w:rsidR="008C7FDD" w:rsidRPr="008C7FDD" w:rsidRDefault="008C7FDD" w:rsidP="008C7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6C22DF76" w14:textId="77777777" w:rsidR="00025B6A" w:rsidRPr="008C7FDD" w:rsidRDefault="00025B6A">
      <w:pPr>
        <w:rPr>
          <w:lang w:val="en-US"/>
        </w:rPr>
      </w:pPr>
    </w:p>
    <w:sectPr w:rsidR="00025B6A" w:rsidRPr="008C7FDD" w:rsidSect="008C7FD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DD"/>
    <w:rsid w:val="00025B6A"/>
    <w:rsid w:val="008C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F6000"/>
  <w15:chartTrackingRefBased/>
  <w15:docId w15:val="{0C8D23DA-89F7-44EA-83FC-712C62021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1</cp:revision>
  <dcterms:created xsi:type="dcterms:W3CDTF">2021-08-14T17:18:00Z</dcterms:created>
  <dcterms:modified xsi:type="dcterms:W3CDTF">2021-08-14T17:22:00Z</dcterms:modified>
</cp:coreProperties>
</file>